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==============end==================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选择17个topic时，结果如下：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Sampling 1000 iterations with burn-in of 100 (B/S=20).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BBBBB|S||S||S||S||S||S||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S||S||S||S||S||S||S||S||S||S||S||S||S||S||S||S||S||S||S||S||S||S||S||S||S||S||S||S||S||S||S||S||S||S||S||S||S||S||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topic 0 :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复工=0.044165655610057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企业=0.0349247166755836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复产=0.03236399203777092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疫情=0.021642305846905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恢复=0.01560017328776883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服务=0.01381841103112625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防控=0.01252397025163238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保障=0.01156549607866740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生产=0.01018118654497884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支持=0.00759449760908228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有序=0.00720568885069474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期间=0.00692095471483884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政策=0.00675175365231805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工作=0.006126154005208766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开放=0.00563687261827741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部门=0.00534957047689013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市场=0.005096463427625745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助力=0.00497672406433083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相关=0.00485845024591173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项目=0.00475334770363385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生活=0.00474588935811359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发展=0.00459640796564691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出台=0.00457332648507745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就业=0.0043734852325686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我市=0.00435171824193050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确保=0.004155890075202609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建设=0.00414386761537407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措施=0.00412433767891895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发生=0.00408930603170803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经营=0.00371077997748141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需求=0.00362172534193342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旅游=0.003583320695527895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全市=0.00340534586843493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办理=0.003402520031112716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防疫=0.003313248033087139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群众=0.003274340404553293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推进=0.003229086178967910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lastRenderedPageBreak/>
        <w:t>影响=0.00309189180450190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提供=0.003023419766942188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记者=0.003016045127364943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单位=0.002880656746300885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运营=0.002778352961190004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行业=0.002689970774936921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困难=0.00262180075759924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市民=0.002598406521795452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景区=0.002577587275071485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文化=0.00257489096391263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推动=0.002540383103640485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餐饮=0.00251877715822496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有限公司=0.00251674359596406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物资=0.002503307733586557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交通=0.002410515131364817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组织=0.00237976404281210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集团=0.002359169610111578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营业=0.00235245216858362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通知=0.002195795783358090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出行=0.00217445178869033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减免=0.00216808366055195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税费=0.002156120476415120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供应=0.002127802222028876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业务=0.002100832302443898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获悉=0.002053617499729731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落实=0.00196614544437955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一手=0.001963182574561256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条件=0.00194804291827311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环境=0.001916508318315516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推出=0.001910622919792710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公司=0.001896211626293503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暂停=0.001894594438440613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重点=0.001883863731425686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加快=0.001873230508360029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医保=0.001853176637252447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监督=0.001842799832264065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举措=0.00184268565565185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预约=0.001833957101632459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发放=0.001829163821034936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消费=0.001791019037913683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切实=0.001759155810469673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运输=0.001753992929241084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员工=0.00172540477323920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高速=0.001724192447894281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lastRenderedPageBreak/>
        <w:t>优惠政策=0.0017119873904433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专项=0.001706330801912778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工程=0.001688874077823258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联合=0.001677818595060166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运行=0.001639558326725430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临时=0.001636244793550619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民生=0.001617409558800908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全省=0.001614891476666953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客运=0.001601863893221391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系列=0.001595701185982961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秩序=0.001593339258276068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社会=0.001590760439168545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形势=0.00158308811862857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出口=0.00157474855064975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江西=0.001561623699397349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农村=0.001559119604028807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基础=0.001497991658084100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精准=0.001489551399336163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产品=0.00148763413148817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topic 1 :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新冠=0.0889839144818517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肺炎=0.082227774615575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日本=0.038820101948820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感染=0.01709010086862564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韩国=0.01416174059682776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流行=0.00812724572953496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香港=0.00772254333418682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国籍=0.00760049294224404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报道=0.007231562066133353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消息=0.00672695454823594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确诊=0.00656360100608370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公费=0.00557285499102732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取消=0.00502601002940921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东京=0.00500738170033474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邮轮=0.004980966356687147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入境=0.00441003655316927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乘客=0.00433388868134741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政府=0.00424265500413475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今日=0.004214400218339655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游客=0.003873482601564393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举办=0.003834467140492065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首例=0.003810765084746757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俄罗斯=0.003702165751210347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lastRenderedPageBreak/>
        <w:t>新加坡=0.003581858733316403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费用=0.003369725840917530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公主=0.003264954795947896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劳动=0.003250388690949114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钻石=0.00322579683684758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航班=0.00321911707381217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接受=0.00321502086137049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泰国=0.003186445582821273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奥运会=0.00304821455876174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升级=0.003029163186177808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采访=0.00285365729367094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措施=0.002819487922603724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治疗=0.002806493033048638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紧急=0.002672184794208642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钻石公主号=0.002653218451199184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中心=0.00258652331262035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回国=0.002568870969944242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参加=0.002529635026909329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上海=0.002519140891432896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包括=0.002511849509617608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发生=0.00250567611967350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总理=0.002463515599203720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日本政府=0.00238737901644607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指定=0.002292147833602919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航空=0.00227563211959094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集体=0.002272443479692687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健康=0.00224434157445677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承担=0.00222335478531213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意味=0.00215365186604846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旅客=0.002131054420461002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厚生=0.002118561988562728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委员会=0.00211841013320225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陕西=0.00208309195289325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台湾=0.002069138977010427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防疫=0.002059487356981913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日本国=0.002043067967811361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机场=0.002009189787281459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农历=0.00195905348446159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首尔=0.00195441800525938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包机=0.001924047668308193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谣言=0.001910078117148899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强制=0.00190914086817141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认定=0.001889462957309156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安倍晋三=0.001885026305709737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lastRenderedPageBreak/>
        <w:t>10万=0.001873330839242158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首次=0.001858621162486407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禁止=0.00183509421419431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京津冀=0.001825160052203260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海外=0.001776533588961840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已有=0.00177224931336065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大邱=0.001738492174880366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检疫=0.00171674416292200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功能=0.00170613944945054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增至=0.001692255568158927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奥运=0.001688467244349675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计划=0.001660941733945339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感染者=0.001654319590634485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明年=0.001597995886492172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司机=0.001596857822723270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三月=0.001540360605069823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当天=0.001509149661405092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通行=0.00150381755767107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基地=0.001479769512506342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讨论=0.00146574894543397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星期一=0.001451315184522182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超级=0.00141970376615403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安倍=0.001417410865254373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人民币=0.001412864258560347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男性=0.001380630643032878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省内=0.00137517400747720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辟谣=0.001365094351966162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隔离=0.001351682044577925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大臣=0.001345924521339243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乘坐=0.001333332213799910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飞机=0.001314079140969893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女性=0.001310606802536489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确认=0.001295965714082714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topic 2 :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患者=0.0894300430592306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新冠=0.0521896158473630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肺炎=0.0456293807798364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治疗=0.04065559404480545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出院=0.01707716491168718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重症=0.0150334059086569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治愈=0.01432599435174402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血浆=0.01281524752006649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救治=0.01209675593822354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lastRenderedPageBreak/>
        <w:t>逾期=0.00872163818149919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临床=0.00865730533561819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信用卡=0.00865268956663023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专家=0.0082221875779709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病人=0.00818660242675289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康复=0.00740002061519156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首例=0.00736034899891624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康复者=0.00701849440295021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病情=0.006912239911223509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中医=0.00672679374202448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捐献=0.006453461128594570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第一=0.00582852190178073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医院=0.00572466114588719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中药=0.00540602591224165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方案=0.005357299093113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团队=0.005246686375977264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银行=0.00523738916412924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中医药=0.00520505460285379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风险=0.00519296228338375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诊疗=0.00517791989309258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诊断=0.00445780978694349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时间=0.00442350818842965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告诉=0.00437232843130543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阶段=0.00434971431292521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人群=0.00434071013308941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机构=0.00419469204055089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心理=0.00385731850814134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人士=0.00383805677643100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缓解=0.0035083733402501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紧张=0.00339620220262063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成功=0.003393113677300701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面临=0.003317549220119974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标准=0.003309778518318562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危重=0.00329968968919504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好消息=0.003286106318289508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国家=0.00325775603741142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住院=0.00319331786054752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遗体=0.003048155075707686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解剖=0.00300939496705929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金银潭医院=0.00299168995676584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CT=0.002988698443054599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症状=0.00294496951791118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进展=0.00292413426686387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人民医院=0.002900114160177003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lastRenderedPageBreak/>
        <w:t>管控=0.002862684930994200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生物=0.0028388686257211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识别=0.002731964047390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贷款=0.002714509475324990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疾病=0.00270991050640467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接受=0.002661857907536203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效果=0.00264665854992807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行业=0.00263427397452976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攀升=0.00259785014927335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工作=0.002595067466031279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界面=0.002590772817171671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年龄=0.002575669466278256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新闻记者=0.00255740927624996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外部=0.00254581711761924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客户=0.002482138938310041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股份=0.00246733666332544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冲击=0.00243652068280196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好转=0.002413107107988045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痊愈=0.002377328670586966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重压=0.002339316256822217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抗体=0.002313446556928729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身体=0.002265032457507244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血液=0.00225752531466661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肺部=0.002256138271947125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方法=0.002231020509446340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催收=0.002150491163732696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叫苦=0.00213326235973538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宽限=0.002130968778874515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女士=0.002122728477188854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张定宇=0.002065605571481197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病理=0.00202913439095977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中西医=0.00201875189916115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用于=0.00196141109558073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下午=0.001937866204588890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降低=0.001907336464320607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献血=0.001899509445795503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符合=0.001826304027600700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呼吸=0.001801533514238418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收治=0.001782614058238618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第六=0.001749903824004929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院长=0.001736462022419575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过程=0.001708812488431270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入院=0.001691365726770678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ICU=0.001677758194345544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lastRenderedPageBreak/>
        <w:t>恢复期=0.001595559547067927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第五=0.001584391004374302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卫健委=0.001550803625646314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topic 3 :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病毒=0.080259158866998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新冠=0.06009313027125847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传播=0.02358133225602555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疫苗=0.0170024503104562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研究=0.0168532242073063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钟南山=0.01298659790446572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发现=0.01184806711849065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预防=0.00913625186781900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药物=0.00874315039639817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传染=0.0084401157853738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流感=0.00832295622212422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研发=0.00812425474332197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疾病=0.00686205235603748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专家=0.00668812814923504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感染=0.00622656874689421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抗体=0.00594106083039799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科学=0.00520154763430926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传染病=0.0051079240988518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发表=0.00509018466936186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文章=0.0050430287529788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治疗=0.004300053162488169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团队=0.00413289088334991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上市=0.003855293862219595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感冒=0.003823810086442142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临床试验=0.003784320769847343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SARS=0.003679341888566452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气溶胶=0.003677256305019481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途径=0.003667420658800364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院士=0.0036657315141651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免疫=0.003567185028699893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控制=0.00344020287108382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分钟=0.00333836442750902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人类=0.00320127179798314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潜在=0.00313030871263311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获批=0.00304864236893188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氯喹=0.002958800973951595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毒株=0.002894551342090361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临床=0.002790781916565518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科学家=0.002763145116627928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lastRenderedPageBreak/>
        <w:t>实验=0.0026861357093714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科研=0.002628318477068808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瑞德西韦=0.002529800325536741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特效药=0.00250485444945175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科普=0.00243511895594325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研制=0.00239008556596978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作用=0.00236028868395883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工程院院士=0.002302487939361223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成功=0.002290719970248744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谣言=0.00226368704137537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分析=0.002244656586245563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包括=0.002212868068709299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免疫力=0.002178858381910199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导致=0.00216871092547976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试验=0.00215133217643871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论文=0.00212892899175076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回应=0.002125725614322100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证据=0.00211166733598519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出新=0.00207778470687109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呼吸道=0.002076157525972108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人体=0.00204617309890599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COVID=0.00203792212883583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来源=0.001994836253312460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显示=0.001955870493597386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研究所=0.001930736389913519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真相=0.001929510882732424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热点=0.001879877198439596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空气=0.001877464584751939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基因=0.001875187444914222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分离=0.001858618570563667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易感=0.001846647529962868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潜伏期=0.001837168522813279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儿童=0.001830836884210289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服用=0.001790472969744619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症状=0.001765408772471935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区分=0.001756818996393696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防治=0.001712387340600857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动物=0.001707968776359679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飞沫=0.00170299640663320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中国疾控中心=0.001682796665355302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实验室=0.001660946202445566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判断=0.001654483990405229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命名=0.00165219814326360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人群=0.001638415721992641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lastRenderedPageBreak/>
        <w:t>源头=0.001620017551796822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生物=0.00160122098303758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找到=0.00158601416259510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连花清瘟=0.001567922661480197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传人=0.001542979371128018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磷酸氯喹=0.001522241356292404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辟谣=0.001506081343757686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用于=0.001485375014409953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呼吸=0.001484142990321231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批准=0.001478676730220039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疗效=0.001457922174536970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群体=0.001449817830489901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不可能=0.00143114246788197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最新=0.001365783276510824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都是=0.001362446965603614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阻断=0.001350162252963997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快速=0.001345201936774939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topic 4 :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病例=0.1638512454106442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确诊=0.1489936475574509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新增=0.095798644445100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累计=0.0505443684696289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报告=0.03363077087903685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肺炎=0.03017416826527538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出院=0.0224838833878008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症状=0.0198743193304247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治愈=0.017875391222232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境外输入=0.01763259083808639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感染者=0.0175352274736854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疑似=0.0156496363554796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死亡=0.01353859916080974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最新=0.01226813361231470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通报=0.01088711434860658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新冠=0.0100154091513636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连续=0.0087425237057875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情况=0.00845443431704277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观察=0.00750068117037960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新疆=0.00697641042330929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医学=0.00666299409301066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全省=0.00639128804223254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时至=0.00591251932250097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现有=0.00516335707077789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兵团=0.00391792102901193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lastRenderedPageBreak/>
        <w:t>自治区=0.003813111802713055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北京=0.003774463183781629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本土=0.003734747894744075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宁夏=0.00356046274927081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解除=0.003320589416471525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接触=0.00318139140243316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上海=0.003122835634154143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当日=0.003087120199321646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建设=0.002981227431370518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输入=0.002919580198012306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天津=0.00272750103763348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卫健委=0.002632181735316971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公布=0.00242358823052883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全区=0.00241122566948523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生产=0.00236917700014993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重庆市=0.002364163047730773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甘肃=0.002237108293020282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俄罗斯=0.002233451970581652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我市=0.0022053122024984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卫生=0.002153630175732484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动态=0.002112552249276372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关联=0.002045014137956073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昨日=0.00203082864048540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大连=0.002024940051948922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安徽省=0.001934718611050639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境内=0.00190432904744831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发布=0.001846916537691519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直辖市=0.001844284042623582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辽宁=0.001825984547732809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重庆=0.001818473048779395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乌鲁木齐市=0.001731483263890202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广州市=0.00165594661341970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全国=0.001613480838924537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省区=0.001541803895439859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新疆维吾尔=0.001480698781776974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追踪=0.001473857511450759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河南省=0.001458203193394205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全市=0.001427927042228014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重症=0.00138330506423229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广东=0.001354475615162347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河南=0.001336147725433410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广东省=0.0013142920272734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郑州市=0.001313987712644253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重型=0.001276457204476948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lastRenderedPageBreak/>
        <w:t>山西省=0.001262226538944807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单日=0.001210214107775330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海南=0.001187141721512716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无疑=0.001110398632886394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大连市=0.001106952427218894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详情=0.001103462193056344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甘肃省=0.001009936289024499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河北=0.00100591625617713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乌鲁木齐=9.87982906381838E-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播报=9.872486953818862E-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口岸=9.153319441179281E-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广州=9.127876168051576E-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辽宁省=9.064918780413093E-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信阳市=8.060336280596588E-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河北省=7.823284152446873E-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一例=7.67955316462867E-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四川=7.591959688781317E-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海南省=7.075863278883117E-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江苏省=7.067854593510965E-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安徽=6.962987529788941E-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获悉=6.884022464941024E-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吉林=6.796860924748361E-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天津市=6.789126001445399E-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疾控中心=6.527637365523551E-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贵州省=6.291514805451497E-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山西=6.243355399297854E-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海河=6.237707999884125E-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青海=6.124061592481404E-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至此=5.886653709214905E-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接受=5.601758567970892E-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轻型=5.398926267820579E-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topic 5 :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疫情=0.0615582207377592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经济=0.0226390274608141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影响=0.01903246189760716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全国=0.01160840591032087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全球=0.00935581590030571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下降=0.0089218492428001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公司=0.00886236372712552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市场=0.00725419029778276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我国=0.007236401374984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增长=0.00675631904709087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持续=0.00661651256773704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lastRenderedPageBreak/>
        <w:t>发展=0.00648647224104056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形势=0.00577759988428882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一季度=0.00576293901716851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国内=0.00509377981055487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蔓延=0.0050151331515354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数据=0.004844816020440052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月份=0.00450929489542774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冲击=0.00440516141556890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爆发=0.00428514051232715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带来=0.00410774208934104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增加=0.00404007042214455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首次=0.00390580347034566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世界=0.003846783636648108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同比=0.00382256037988089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向好=0.003804024825545868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控制=0.00377987123599248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地区=0.003778256400520179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社会=0.00369143701717583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国家=0.003690570650851349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情况=0.00349504304165532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美元=0.00346565609944562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面临=0.003364152875704503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新冠=0.003334880814323400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导致=0.00327887396128833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肺炎=0.00320345948972612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压力=0.003123751326503774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员工=0.003099941471414213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价格=0.003092175303374048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中国=0.003058817525564032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稳定=0.002982808899574065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危机=0.00286455890880289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计划=0.0028470563906682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近期=0.00281137587966546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运行=0.002771784357782582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减少=0.00274867037568817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收入=0.002704836892502892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态势=0.002699184319933380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严峻=0.002684196362353100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消费=0.002624224831589855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投资=0.0025797801977561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第一=0.00252680707151402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体系=0.00247495789181390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公共卫生=0.002425741058684343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大幅=0.00240596208502304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lastRenderedPageBreak/>
        <w:t>国际=0.002395975145039996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公布=0.00234771423045736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半年=0.002339437520992730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面对=0.00222418453748430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财政=0.0022240388233457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去年=0.0022131361413733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挑战=0.00220079214149098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预计=0.00219695753230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销售=0.00219035213781711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发布=0.00217300701889015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加快=0.002161514047701795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显示=0.00208827361897019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风险=0.002063422880094141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能力=0.00198611422645954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未来=0.0019848602551021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损失=0.00198371084433278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产业=0.001946213119723592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改革=0.00194507590870723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分析=0.001885245495590115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办公=0.001868855395520594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财经=0.001828900578437039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变化=0.00182451036583108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生产=0.001818163654930842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因素=0.001816990901679120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高峰=0.00180963927164556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行业=0.001782002201226746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水平=0.001780331795457003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指数=0.001753016747537868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汽车=0.001744100053421519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程度=0.001718233624906480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重启=0.001706501405752819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需求=0.00170157236421391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降至=0.001699530851789408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食品=0.001690531195652465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规模=0.001655844673478497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历史=0.001646154977859278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城市=0.001641526114690587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GDP=0.00160880614849810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季度=0.001604800800303524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趋势=0.00160449911057346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总体=0.001596343020207972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产品=0.001590632783115051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制造=0.001564989704943847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负责人=0.001556253853476980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lastRenderedPageBreak/>
        <w:t>产业链=0.001528649486636951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topic 6 :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中国=0.0846300802710582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疫情=0.04226985080661052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口罩=0.0362219759372145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新冠=0.02921433681395619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肺炎=0.02259619523732018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国家=0.01991637945667096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专家=0.01620352364101106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物资=0.010305351999087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抗疫=0.0102935779887127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抗击=0.0096653822089541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捐赠=0.00907991991345741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国际=0.00889864405780513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希望=0.00872180358092231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世界=0.0080551502261191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社会=0.00717252268487567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张文宏=0.00714114006385019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建议=0.00621222684594943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支持=0.00618320001551620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教授=0.00513245725629905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互联网=0.00476442527124869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封城=0.00463559286572783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高度=0.00443034585475289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习近平=0.00437564779764362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组长=0.004164418404706912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上海市=0.00414682860699581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人类=0.00376143064836239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回应=0.0036834849149005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警惕=0.003677567497724812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方式=0.003619246989738032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合作=0.00355311069156566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防护=0.003472996511771217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发生=0.003442013565567325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经验=0.003174345482435484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越来越=0.003150095112294382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关注=0.003109005913493741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唯一=0.003107737912410782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外交部=0.003055787422536593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医用=0.003052794767887124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疾病=0.00305146018030782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更好=0.00302018388126095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对此=0.00293218782666749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lastRenderedPageBreak/>
        <w:t>状态=0.002900005501830009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感谢=0.00282242666211240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中方=0.002687763058757238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应对=0.00266104924965712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提供=0.00260497471177612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空调=0.002597287880365450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办法=0.00257723346427048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指出=0.002505131119473677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重视=0.00248048778448580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记者=0.002423525278921649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发展=0.002384955828046242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规模=0.002366224025040709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呼吁=0.00235382761883806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援助=0.00232924281886425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政治=0.002259086226375304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手段=0.00224631751621304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海外=0.002240305849033422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阶段=0.002207267459072475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活下去=0.00214009244694381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全世界=0.002132373107118882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发言人=0.002105858492243096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聚会=0.002098097414048355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各国=0.00207801005203187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放弃=0.002011770088353455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白皮书=0.00201151269774221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方向=0.00200476871157400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成效=0.002004371963387317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努力=0.002000504791142717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目的=0.001909938655016743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接受=0.00179520788979208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分享=0.001753633233668052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代表=0.001717954521207659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帮忙=0.001714656751277344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国外=0.00169664091101347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面对=0.001687848886284448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控制=0.00167632492350143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关系=0.001662371652597224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数字=0.00163811455492835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留学生=0.00163758064635330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欧盟=0.00163447316233032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蔓延=0.001613671173793222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包括=0.001613646001519615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人民日报=0.001612974525522855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防疫=0.001602933759327160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lastRenderedPageBreak/>
        <w:t>过程=0.00159940873703614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非洲=0.001592064948921896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改变=0.00156928216252583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暴发=0.00156886451766440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救治=0.001552940906862262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预计=0.001547756469392167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联合国=0.001528457686452420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各界=0.001468364946914755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主席=0.001458857523099538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那时候=0.001452861030355042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西方=0.001448150150840073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专访=0.00141451418643794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空间=0.001388004572885377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交流=0.001383570960245712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戴多=0.001381781843508607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topic 7 :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新冠=0.1363562674639465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肺炎=0.1362183140629378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武汉=0.0665379832228217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记者=0.01389649683827982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湖北省=0.01364251265686506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关注=0.0118628673972161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监狱=0.01146314381905356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感染=0.0113717371671299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清零=0.0097631727426038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湖北=0.00963402331317893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部门=0.00810420768385843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调查=0.00809184528612918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武汉市=0.00789243753311047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事件=0.00773580769073985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卫健委=0.0076808741236568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浙江=0.00767599742750239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山东=0.00696423253271874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李兰娟=0.00572901568129479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疫情=0.00544651142512243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持续=0.00531746794387037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人员=0.0052485429231889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发生=0.00490513166273626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系统=0.00484210920671529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关闭=0.00482642310208194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旅游=0.00439066616941646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人数=0.00437462186940684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时期=0.00435942031868004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lastRenderedPageBreak/>
        <w:t>展开=0.00429011905453272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接受=0.00423929087188212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释放=0.004194457033685451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这位=0.00401317592457215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采访=0.003723291450302221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母亲=0.003548572546702484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急需=0.003407001850564355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球员=0.003348590611273673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相关=0.00319003956125617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解封=0.003186250939138584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回应=0.0030608871219928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发布=0.003020291386217409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确诊=0.002942811500239645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获悉=0.002913787857644797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浙江省=0.00280439407414160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联合调查组=0.00273352672634583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放松=0.002711049036695047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二十=0.002703872190288937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两周=0.002475643420604448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共有=0.002452202902409659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恳请=0.002400545141655144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比赛=0.00238840001851461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伸出=0.002361360903187699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澳大利亚=0.002302713070409325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体育=0.002223907818119039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隐瞒=0.0022158606843026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阶段=0.002182934341321382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姑娘=0.002176530817390025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姚晨=0.00216308999483785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援手=0.0021581719798600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查看=0.002129605568225687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身患=0.002115381607799172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杭州=0.002109455669155401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白血病=0.00210630094676341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公布=0.0020842112224972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院士=0.00207184413281593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有望=0.002048488501292244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重病=0.001966974068846438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山东省=0.001959357811471263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监狱管理局=0.00195843090463631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个位=0.001949381218735361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呼救=0.00183569422090088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陷入绝境=0.001812573123565447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第一=0.001811528327702623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lastRenderedPageBreak/>
        <w:t>免职=0.001800477821234315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训练=0.001795551838075895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党委书记=0.001764923190361516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NBA=0.001758222701583027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骨髓移植=0.001717143637033370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罪犯=0.001689130406922341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任城=0.001688595289338068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纳入=0.001667407887405053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女子监狱=0.001659712122933854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提醒=0.001606679001477223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上班=0.001593284739892342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网民=0.0015592280623917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全国=0.00151600483385870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成员=0.001469822087297321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俱乐部=0.00143632695185941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省司法厅=0.001389640209290087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情况=0.001366955623802369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冲刺=0.00130493378256607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戈贝尔=0.001287342240883743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刻意=0.001275814548232894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球队=0.001258593014859876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统计=0.001252097047723016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两会=0.001238698405096827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联盟=0.001228454303602798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事实=0.00122157088084981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中新社=0.001206790765077595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暂停=0.001199161242538356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订正=0.001178610071987227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核减=0.001177741499193947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topic 8 :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肺炎=0.0420382123014793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医院=0.0385160696646483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湖北=0.03656131852702336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武汉=0.03655279733410976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医疗=0.0323080177481126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新冠=0.02735302655927227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医生=0.0267878601850048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感染=0.01391586974390192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医护人员=0.0132425516504159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去世=0.01255441008062270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支援=0.00960212872737323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李文亮=0.00953421007039571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武汉市=0.0083254309784047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lastRenderedPageBreak/>
        <w:t>护士=0.007746682492988975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方舱=0.00609690562207218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记者=0.00580977116902691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收治=0.00574292038089322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上午=0.00540351630100404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病房=0.00521488775511390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救治=0.00492584283093906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妻子=0.00439425316574369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定点=0.00439220167351355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队员=0.00435215900905445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首批=0.00429891962203147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医护=0.00424942971752422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广西=0.00419032825178196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一线=0.0041888403609944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第一=0.00397515025562048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消息=0.00347253859902578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驰援=0.0034258084670637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防护服=0.00332156346839568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电影=0.003227836956575762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人民医院=0.00301306056665060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抢救=0.00297837324648611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不幸=0.002967017598436103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病人=0.00287437064382940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隔离=0.002700711686437671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中心=0.00269812108174086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病逝=0.00259792707492777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发布=0.002539844519143584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加油=0.00252032530412833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常凯=0.002514569123384428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床位=0.002494742028539465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患者=0.0023847635485390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院长=0.00237756162146479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武汉市中心医院=0.002347421230538932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下午=0.002327094591364025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此前=0.002322823645699609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制片厂=0.0023166800174786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回家=0.002284309788680438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孝感=0.00223366596830162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病区=0.002209293705039329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银华=0.002207603886439764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襄阳=0.002186596249398401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最早=0.002180370696815919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火神山=0.002160256433787154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雷神山=0.00215131309914820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lastRenderedPageBreak/>
        <w:t>援助=0.00212666281526884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黄冈=0.002105348300076872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婚礼=0.001996599573597198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贵州=0.001949821241868443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主任=0.001945222484912428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江苏=0.001930873289495417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出生=0.001915636384757814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湖南=0.001898839539836431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重庆=0.001870330262632635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出征=0.001861960547350005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同事=0.00183964603285319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离世=0.001791014509456934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黄石市=0.001751705976355330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训诫=0.0017373428704231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医学=0.001722257233066590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无效=0.001718988369476774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感谢=0.001688482327920385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卫健委=0.001671456084077580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黄冈市=0.001666539574383484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小时=0.00166625561562736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紧急=0.001648763251962796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平安=0.00164793938432802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武昌医院=0.00164689009636615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抗击=0.001629567073831863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收到=0.001626776928103683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黄石=0.001616172816173422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孝感市=0.001612204465850154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一路走好=0.00159350996585287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重症=0.001590302699132476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资源=0.00158669226160705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抗疫=0.001571290630355340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建成=0.001554073988769246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凌晨=0.00153601899827299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医师=0.001521736839841110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荆州市=0.001514132470630445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该院=0.001498960556534771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天堂=0.001495976213644147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一家=0.001434083931797677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对口=0.00140055885686648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抵达=0.00138761042372546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呼吸=0.001360946018304324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中医院=0.001358353015655952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福建=0.00135128023227196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lastRenderedPageBreak/>
        <w:t>topic 9 :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隔离=0.03351984974824767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人员=0.0291378283622874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北京=0.01523692534644541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接触=0.0131012066433247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社区=0.0108774466907058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小区=0.00968638929237717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发热=0.00959822800454587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患者=0.0077233377526972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消毒=0.00771554775052403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居民=0.00712676602065646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观察=0.00709608456737932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情况=0.00691209138654699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居家=0.00658147565202165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发现=0.00639193833932828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工作人员=0.00609284905776338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期间=0.00569467176669451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口罩=0.00555578783047939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聚集=0.0052674647245816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就诊=0.00525613860707035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市民=0.00477235991055726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活动=0.00456203386448210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员工=0.004531153959269354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14天=0.00450360303524327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外出=0.0044249733153806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管理=0.00440833686652483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排查=0.004340246932963442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男子=0.00430742784149846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广州=0.00428181838761254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西安=0.004108880095126059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防护=0.00403900328328756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咳嗽=0.00399073352083088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检查=0.00398106059109696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北京市=0.003972570550620422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疾控中心=0.003525793372748889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郑州=0.00348755109011811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返回=0.00338781207371662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体温=0.00336757852770847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登记=0.003335627114785967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相关=0.003206834347672506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警方=0.003206579613216786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健康=0.00307259945819435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女子=0.003042733651088475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前往=0.00301808725919805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lastRenderedPageBreak/>
        <w:t>症状=0.00299853546676957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新发地=0.002929784734171338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乘坐=0.002852624460869497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门诊=0.002842998915452193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封闭=0.00275346888783711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医学=0.0027470382819280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居住=0.002733466796322164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成都=0.002710480329217023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实行=0.00263867229539049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下午=0.00263401056279449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佩戴=0.002623865547746001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超市=0.00256849836957769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隐瞒=0.00252168030607864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调查=0.002492416674877359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场所=0.002488127353146155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轨迹=0.002310320241648740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上海=0.002283860165557758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配合=0.002261046944188382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酒店=0.00225665379101023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新京报=0.002199267696871897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转运=0.002190114548305868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车辆=0.002131026948044056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区域=0.00210802741448692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自我=0.00210530567169993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快递=0.002083395339012598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家中=0.002080286541856089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深圳=0.00198684985429088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解除=0.00198455876257540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主动=0.001911193047771053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街道=0.001908991095181599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上班=0.001901706133507461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上午=0.001901335634170937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通报=0.001849824576226183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发烧=0.001846516965303222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陕西=0.001828335661024426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证明=0.001815899678146780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一律=0.001763172124696431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列车=0.001752737519797994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外卖=0.00174782463362223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记者=0.001747009227853744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申报=0.001658375843375651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通风=0.001652743655112979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发病=0.00164404353294594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酒精=0.00161988554022821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lastRenderedPageBreak/>
        <w:t>防疫=0.0015973284909694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高铁=0.001583345356802930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爆料=0.001562838055859830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负责=0.001558267007972198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电话=0.00155782531576581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聚餐=0.001554354180865889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女儿=0.00155411389342443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信息=0.00151835041471497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消杀=0.00150712612270763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状态=0.001461257128536171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疑似=0.001447608803101593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单位=0.00143745723027184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一家=0.001431076559828813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topic 10 :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江苏=0.01211825608199733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希望=0.01208690506714364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真的=0.01199210994492472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加油=0.00948591076743366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都是=0.00795903949419227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在家=0.0058404051379812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有人=0.00550144026269635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结束=0.005498970782660113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生活=0.00533155405851032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孩子=0.005009560473831567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出门=0.00451305452367435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不知道=0.003876657662744565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网友=0.003819754405142230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非典=0.003742246462394242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感觉=0.003674970994372468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担心=0.003483260240850785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只能=0.00316070737263493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南京=0.00314711318295479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妈妈=0.003142387912567984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老人=0.003078578629425078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回来=0.003069612981632344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害怕=0.00306183483645025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事情=0.00305531414020037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经历=0.00304083702349964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可怕=0.002865906853439305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都在=0.002718604041259876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家人=0.00265436275183872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明天=0.002572587087995684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回家=0.00254206046986109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lastRenderedPageBreak/>
        <w:t>父母=0.002397838690579694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不到=0.002362611469409652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好好=0.002356927354556228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朋友=0.002335603762162185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地方=0.00230839934838108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春节=0.002278115863266408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晚上=0.00223857085142810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早日=0.00221670938699168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特别=0.0021805247974472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想到=0.00216571631993915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儿子=0.002163694775086799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宝宝=0.002134912518920846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平安=0.002123769175604484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战胜=0.002123097313488432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日子=0.002110584027107616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都会=0.002045335165504196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城市=0.002005069945425651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照顾=0.001975809847367964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永远=0.001975229036595578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家里=0.001963126080796383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来了=0.001916122261904946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太多=0.001901608364816782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手机=0.001862161675636941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喜欢=0.00184764595811059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终于=0.001814531647071553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奶奶=0.001773850722208357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在家里=0.001768545041781622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就会=0.001760044568294905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不好=0.001706461267695150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日记=0.001699731393016928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记录=0.001675562808521062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赶紧=0.00165789243156509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确实=0.001631745086459172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保护=0.001631390077839763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不用=0.001598824249290598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东西=0.001588497910062849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身体=0.001552888583661818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恐慌=0.001546173550594121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快点=0.00154498325650274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回复=0.001534315320571913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灾难=0.00153230321737513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老师=0.001532239653613355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中国人=0.00152433122069019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昨天=0.001507936782570131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lastRenderedPageBreak/>
        <w:t>本来=0.001481869761805979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所有人=0.00145786049095636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科比=0.001450641309488116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明白=0.00144860137267753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说话=0.001431970263668873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几个=0.00142306348973560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天天=0.00141728714055891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世界=0.001403682947522260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听到=0.001401869523212691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女儿=0.001398716114717608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春天=0.001395899799120997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一个人=0.001391838509134753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早上=0.00135386024921048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期待=0.00134409954407912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到来=0.001343932868561796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理解=0.001342426526059543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每个人=0.001340565121713094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第一次=0.001333645917790457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扬州=0.001317545879360607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看着=0.001310278829048583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选择=0.00130921497305327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情绪=0.00130137150682275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爷爷=0.001283342418506972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度过=0.001282150472911696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美好=0.001271378496891319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自由=0.00125024138969184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早日康复=0.00124357275997444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topic 11 :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疫情=0.1178257650647025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防控=0.103930369162722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工作=0.0521810894358472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指挥部=0.01933274666287797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新闻发布会=0.01412695688803889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会议=0.01372156404387042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应对=0.01301895707692417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落实=0.01030664708957343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中央=0.00878228478874823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发布=0.00846108961230647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风险=0.00793033555970596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推进=0.00781235468609866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部署=0.00765618246430069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介绍=0.00755689191503610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措施=0.00748554682405474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lastRenderedPageBreak/>
        <w:t>进一步=0.00746633914995584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工作领导小组=0.0074493201639541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重点=0.007155111548867657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情况=0.007051882162529915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肺炎=0.00695113694076220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联防=0.00653533223491671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联控=0.00651345208764101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国务院=0.00624997164317864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机制=0.006248604105163371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社会=0.006156492470927526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通知=0.00593429244120230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北京=0.00567918153879961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通告=0.00549704809817397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精神=0.00546327730747619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发展=0.00495551151102826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指导=0.00490320645722981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管理=0.00482451618382507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调整=0.00480052998710711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输入=0.00453430860151439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应急=0.004493397483154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北京市=0.00434789453136380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贯彻=0.00432176559789773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统筹=0.0042185137796761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地区=0.00406518448437370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办公室=0.00381066262644792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下午=0.003780821225884054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常态=0.003760025403084664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单位=0.003754303399542407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主持=0.00370516553337110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全市=0.003654841002882547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响应=0.003631741084114832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相关=0.003418440984249709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人员=0.003407625815907139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发布会=0.003363211874375329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形势=0.003357324447513135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经济=0.003296435211215448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习近平=0.0031139383440744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公告=0.00295142421336562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河南=0.002858731508981800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反弹=0.00264646041798849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讲话=0.00263482213727803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全省=0.00259570272740920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分区=0.002506594578985535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管控=0.002499240332015264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lastRenderedPageBreak/>
        <w:t>分级=0.002429020872903329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印发=0.002420801430253836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健康=0.002408998033271943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党中央=0.002407306218169988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河南省=0.002391739964155975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决策=0.00229397856515064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总书记=0.002292358810294013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成员=0.00225356508343015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我市=0.00222403743429261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综合=0.002198318781147200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各项=0.00213118762052367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自治区=0.002098372053578803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专题=0.002038445225079197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人群=0.00198352708154351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市委=0.001956693296726311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有序=0.001899166282139721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指出=0.001828323019319970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等级=0.001814760289780692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卫生=0.001746670256222625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机关=0.00172659896845196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领导小组=0.00170569400518789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二级=0.001694550566840003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新闻发言人=0.001676340282584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精准=0.00166241453973094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指示=0.00162738546449302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领导=0.001616030383751142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婚姻登记=0.001611116975464988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切实=0.001602881997343618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实施=0.001598388220345685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副主任=0.001594480493836901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法治=0.00157818766591390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督导=0.001552634265348117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分类=0.001529661335160274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突发=0.001523711824067269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完善=0.001497851906565347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组长=0.001475734880145331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处置=0.001453246946649404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级别=0.001425300604380220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内蒙古自治区=0.001418391192708560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群众=0.001407435792806639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企事业单位=0.001403316106315999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topic 12 :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疫情=0.0403550502776862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lastRenderedPageBreak/>
        <w:t>健康=0.02578018015876834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肺炎=0.02363812417753020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发布=0.0192536831427697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新冠=0.0128534637102385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开学=0.01208771525167455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时间=0.01177751405863041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期间=0.01099135105011436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学生=0.01025753157260878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医务人员=0.00899053752895716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学校=0.00819642226828012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卫生=0.00788634910510835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措施=0.00744333080854827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网络=0.00663518452257643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高校=0.006472538295440360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全国=0.00591184684857774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参加=0.00575556669240486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安排=0.00539838828546211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一线=0.0051563216145787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钟南山=0.00472152800476830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学习=0.00469929846560561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高考=0.00462839161664176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防疫=0.00459165685515965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情况=0.00458488153560663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教育=0.004451592346061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指南=0.00436640207721141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组织=0.00430653915718160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五一=0.00426398799070108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广东=0.00416550542964209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推迟=0.004139618673651342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公众=0.0041261252968251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机构=0.00398665533663697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现场=0.00366115335345211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线上=0.00365568603174904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提出=0.0035975728770427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教育部=0.00346478692622740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考试=0.003423893363366161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公布=0.003353638420568469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官方=0.0033157784171998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活动=0.003279582740695018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幼儿园=0.003271315879648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中小学=0.00327109799303035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峰值=0.003239738426146913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依法=0.003196147834427108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院士=0.003046157291202096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lastRenderedPageBreak/>
        <w:t>专业=0.00304332590815520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网上=0.00303889985917653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提醒=0.002980482830891548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方式=0.00295386006399679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培训=0.002925502474710855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影响=0.002871534500561691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复课=0.002866105823183911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发生=0.002862925418812272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案例=0.002838125474189568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儿童=0.002837621757107594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来了=0.00283500419741185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假期=0.002828595812547780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返校=0.002806851716472105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预计=0.00277080486989469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政府=0.002770049272359482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指导=0.002769348841571828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犯罪=0.002750456048509285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原则=0.002707576301163146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今日=0.002697255470923794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中考=0.002641451477126528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日前=0.00263828604242945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通知=0.002622254486167290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知识=0.002582102113161469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典型=0.002576857839482782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子女=0.002516148092285339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防护=0.002464245952887414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在线=0.002456491291789096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月底=0.00244802353741265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权威=0.0022646594138793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平台=0.00225444439299107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正式=0.002253054439532888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下午=0.002220094996574169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考生=0.002178002032665458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增加=0.002173081452912236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家长=0.002157309119231696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师生=0.00215620921720237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建议=0.002121895599201349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年级=0.0020897196454798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心理=0.002074673317727048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开通=0.00205590531070693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毕业=0.0020433516421020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校园=0.002028716520904352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附属=0.002023994602611204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中下旬=0.002018568524456996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lastRenderedPageBreak/>
        <w:t>提示=0.001991870405155973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野生动物=0.00198616764360100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利用=0.001959446687832006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停课=0.00195513036919284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法律=0.001909368738060320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估计=0.001903869002976213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小学=0.001842348120967669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法院=0.001837672752722341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内容=0.001825611599451989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报名=0.001817833658054401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工作=0.001734232608227133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topic 13 :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疫情=0.0739453901529519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抗击=0.02946155782295020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抗疫=0.01519392072288641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防控=0.01362731896166837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一线=0.01271269877565922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全国=0.00941877547908620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工作=0.00908335363621822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防疫=0.00821952870606361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加油=0.00763116036980842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阻击=0.00707178957234586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生命=0.00694561947888164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万众一心=0.00580661302135205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致敬=0.00544912832479536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面对=0.00528575708497899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众志成城=0.005265268841248834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力量=0.00504562413288561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发生=0.00480592851944256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青年=0.00467207201227165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打赢=0.00446705939551748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群众=0.00409406214758009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坚守=0.00390638531173511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志愿者=0.0039010680415129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担当=0.0036577679864106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爱心=0.003558058187174915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宣传=0.003556582206220690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第一线=0.003554024244142383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奋战=0.00354556897924360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社区=0.00354556047763294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主动=0.00342685592352481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始终=0.003416115275300274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党员=0.003401040094724944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lastRenderedPageBreak/>
        <w:t>前线=0.00320156943100647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责任=0.003068786235497296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英雄=0.003062551209200275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捐款=0.00299524755777974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努力=0.002995193751109069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民警=0.00291605052834898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最美=0.00291142027727910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全民=0.00289857837722113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贡献=0.00280716522870343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领导=0.002796832784959953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守护=0.002696761094968905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干部=0.002639132177745204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青春=0.00262011538334419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活动=0.00257924967987160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时期=0.002570901420595948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参与=0.00256904079926699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文明=0.00251936907567068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基层=0.00251870160821588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胜利=0.002504156642643724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脱贫=0.002496055666905005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突如其来=0.002451650890934519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岗位=0.00237635895618420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攻坚=0.002348399911869227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平安=0.00234196602235699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在一起=0.002336705840183574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公安=0.002245051319872257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组织=0.00216660706867973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同胞=0.002058792889010153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号召=0.002018670422978939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逆行=0.00199605563562803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斗争=0.00197590928526376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牺牲=0.001920632470665606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社会=0.00188613524493976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响应=0.001837702257907013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关键=0.001824607298378862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故事=0.00180759215876753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志愿=0.001799281067640537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战士=0.001772529831246854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医护人员=0.001706187610474878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精神=0.001690950005442037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警察=0.00165516587888158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慰问=0.00165326091544721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发挥=0.00164949027820083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城市=0.001649374364343955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lastRenderedPageBreak/>
        <w:t>兰州=0.001613078990924604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逆行者=0.001612884012037159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感谢=0.00157074176447094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医务工作者=0.001566330857699409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第一时间=0.001552487835748021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战胜=0.001501803306828738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严峻=0.001495692880899148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身体健康=0.00147917526014321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作用=0.001471753704020411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信心=0.001465663567552391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牵动=0.001455432213702755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战场=0.001446097513314711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在前=0.001440706318377121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打响=0.001409386285587409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倡议=0.001397603408235631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白衣天使=0.001367344527018650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坚定=0.001362703573552677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江西=0.001331346043056641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烈士=0.001329435704963304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冲锋=0.001325927336509049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温暖=0.001322906198058184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安徽=0.001322777318744092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奉献=0.00132118222496533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使命=0.001316328844493788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防线=0.00130179097389218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topic 14 :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美国=0.0952033789281708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新冠=0.0730280345811723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死亡=0.0322899045919992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全球=0.02962674245201154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时间=0.02861201397385851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肺炎=0.01970157634367047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特朗普=0.01923854206419688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人数=0.01587693764668239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世卫组织=0.01417339484075363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确诊=0.01401241712919913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超过=0.01348669882436993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数据=0.0119390804212694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英国=0.0105852065711043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意大利=0.01017645871732213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显示=0.00918361761419538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国家=0.00724285036463813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印度=0.006956679261981458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lastRenderedPageBreak/>
        <w:t>巴西=0.00645412916692900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小时=0.006438383257270940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实时=0.00617943080811969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霍普金斯大学=0.00612974977968717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法国=0.00576534660325701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欧洲=0.00564930430347589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约翰斯=0.00560851104483724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报道=0.00528783080707921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单日=0.00503217648191085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北京时间=0.00473298470508382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已有=0.00455624018021651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统计=0.004537795377647908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病毒感染=0.00443434497843454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西班牙=0.00408144413475086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纽约州=0.0039498178760363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白宫=0.00389798640749112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德国=0.00389058073689191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地区=0.0038680444595734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民众=0.003802798278032429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系统=0.003774065142617493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媒体=0.0037171535253532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总干事=0.00356206955564758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总统=0.003257537085435567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谭德塞=0.003217266883840689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纽约=0.003171849251207049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流行=0.00311657963355949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10万=0.003012617990172056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统计数据=0.002993548632124725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世界卫生组织=0.00286013336520869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全美=0.002771095762611480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发布=0.00276749697771923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美国人=0.00271581705233517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警告=0.002712675765877385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至少=0.002689219505174563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州长=0.002649666264738756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美国总统=0.00258864051889025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世卫=0.002428706157337900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东部=0.002333486734484711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当天=0.002284334977125395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市长=0.002252441281391916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暴发=0.002215752632901655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突破=0.00215390252632346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数字=0.002143177670269014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官员=0.002077792062152332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lastRenderedPageBreak/>
        <w:t>最新=0.002070280870846104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去年=0.0020672664566401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抗议=0.00203310342840778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发布会=0.002001955853864036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最多=0.00198218058261349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疫情=0.00190898878212859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增加=0.001855641417969441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紧急=0.00184316794898449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蔓延=0.00179251610139420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升至=0.001781372341811404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福奇=0.001770595733576307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包括=0.001731527569597373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世界=0.001703219442851581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社交=0.0016142576465963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该国=0.001563792259841655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下午=0.00150804041098147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相比=0.00150467565414192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科莫=0.001451391178749153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此前=0.001421582998695035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数量=0.001407639438056001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公布=0.001406727666211056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每日=0.001396940186569998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约翰=0.001351255137973431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新闻网=0.001339508733779126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承认=0.001335490483157239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封锁=0.001312935821040806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死亡率=0.00129674589699501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百万=0.001296411036588183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死于=0.001271562725108344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更新=0.00123389107476290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成就=0.001206593494826179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死者=0.001201489865977179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例行=0.0011994902062500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旅行=0.001184210053714685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人民日报=0.00118412097164930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卫生=0.001178340920844725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加拿大=0.001168491719880227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CNN=0.0011478548950114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美国政府=0.00113807431803962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topic 15 :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肺炎=0.1079711794201234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新冠=0.0985252893526490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视频=0.077413195115166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lastRenderedPageBreak/>
        <w:t>新闻=0.05205066942246735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微博=0.0493090184068199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央视=0.02585474010608783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信息=0.02011142327706059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求助=0.0143481290855053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关注=0.01234037914652314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转发=0.01087885264403049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提供=0.00981725048689529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病人=0.0085386027987961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危重=0.00817189695302226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农业=0.0078883365047485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扩散=0.00755931622877146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通道=0.007303828604589019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直播=0.00669531290447584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平台=0.00619101079552639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全国=0.00605223902075188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分享=0.00591768512524030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人民日报=0.00528257365347397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新浪=0.00499658674244682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地区=0.004816781078025693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客户端=0.00456060041621207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腾讯=0.0044813965047097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凤凰=0.004266992898108036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联合=0.00393406261327146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转给=0.00393085172623016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发送=0.0039066069102289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解决=0.00390417886938423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尽力=0.003665347918053756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政府=0.003529273258344829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病患=0.00349790277499093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格式=0.00345257780889503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接收=0.003299419668634931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免费=0.003213876989706426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疾病=0.00316264302841192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相关=0.003082956776906681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地图=0.00305517117881100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粮食=0.00284702284152185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好消息=0.00270254398562901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中新=0.0027017483561812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澎湃=0.00267268192998907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网易=0.00255722739290939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来了=0.002550511144765596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农村=0.002393770079718131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部长=0.002233988831233539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lastRenderedPageBreak/>
        <w:t>战役=0.002205110054342635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保障=0.00212457214219493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开启=0.002079619304469528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更新=0.002023536325021045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急需=0.002008773945696104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停止=0.001997733579847188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人民网=0.001993144336966160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点击=0.001900628136969029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有望=0.001897656125503326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来源=0.001876364001143085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征集=0.001850339328477873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微信=0.001823778239887734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生命=0.001793541697559944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商户=0.001776394996159645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朋友=0.001766070312866374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核实=0.00171254277876119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泸州=0.00170821075409135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紧急=0.001629833437362755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via=0.001588117908145190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同行=0.001558407691690121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视点=0.001553532114226376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旗下=0.00149003188101674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暴发=0.00145316875976509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能力=0.00142419692441473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热点=0.001396819383901307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小微=0.001393525747648080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丰收=0.001393337653245169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最新=0.001375832888116383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大会=0.001350452240325400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新华=0.001337466010654049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央视网=0.00132304571834730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总台=0.001313609877881200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分开=0.001305889536223610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身边=0.001277321619468343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关键=0.001251821265410799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店主=0.001243040189625328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检验=0.00122577702883982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农产品=0.001220246407821210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给予=0.001219967355438245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头条=0.001202343922320101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依然=0.001162041135665899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转交=0.001159692371866295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癌症=0.00115720361481712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终于=0.001131240225620190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lastRenderedPageBreak/>
        <w:t>#O=0.001121151677559697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讲述=0.001101663952781447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信心=0.001101200032748395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即日=0.001100025938884483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谢谢=0.001090462402947843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回应=0.001081895269514675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热门=0.0010653417285786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看点=0.001061733423995741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公益=0.001055584815348607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topic 16 :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肺炎=0.0940356990016837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新冠=0.0729490091130525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新型=0.0699430994623110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冠状病毒=0.0624997809844144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检测=0.0579813871142872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感染=0.0471427731014440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病毒=0.038531056198692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伊朗=0.02690007543110302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核酸=0.02568533538485105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阳性=0.0176011541605472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报道=0.01346277961870000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原因=0.00999381589177409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副总统=0.00810568720154665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不明=0.00796196994736098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消息=0.00710140063404916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媒体=0.00683551293677651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阴性=0.00673731957441890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官方=0.00541254330329091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大使=0.00459447179754316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华南海鲜市场=0.004587008445223931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接受=0.00430724412188371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病原体=0.00411292202026673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刚刚=0.00391382699202757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确认=0.00390850566745202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家庭=0.00388599447126985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去世=0.00378755393914700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梵蒂冈=0.00377850102339795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初步=0.00357897139212521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负责=0.00351843437397872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快讯=0.003429753889922088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事务=0.0028069328754846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国家=0.002568109120868298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样本=0.00249777241487082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lastRenderedPageBreak/>
        <w:t>沙希=0.00237852668169464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霍斯=0.002347959967190947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通讯社=0.002304842746537395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检出=0.002303998242509932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专家=0.002276226640515288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卫生部=0.002262997380809380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电视台=0.00224181044774526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病原=0.0022081729787287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测试=0.002182767519913703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进展=0.00218101296858854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苏梅=0.002178423272991817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卫生=0.002058504348769609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此前=0.00205577723563545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第一=0.00205441636295155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死于=0.001963693901502416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周四=0.001913219517306798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担任=0.001912502681296454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实验室=0.001890397238307362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记者=0.001886307379743601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海鲜=0.001840393574037205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彭斯=0.001839129237714040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判定=0.001782180095536841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方法=0.001742646486360030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华南=0.001693105921508161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哈萨克斯坦=0.001669063754431710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国有=0.001650922250836268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妇女=0.001639370463991898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上午=0.00163812754167166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副部长=0.001634536969683765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高官=0.001629789750670014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革命=0.001576210809665496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筛查=0.001507791555576250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本次=0.00145599227924624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引发=0.001441658511542806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伊斯兰共和国=0.001402830488882257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基因组=0.001397025457568252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发现=0.001381803979566182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试剂盒=0.00137922362851615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阿拉伯=0.001374106166019181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库姆=0.001333611272032962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女性=0.001305022664681874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伊斯兰=0.001280782592150080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咽拭子=0.0012741060663576445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环球网=0.001226428621452686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lastRenderedPageBreak/>
        <w:t>序列=0.0012140659746675553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教士=0.001194734688566695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哈迪=0.001194360504980611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起源=0.001193703389546774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病毒感染=0.001191509845474963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IRNA=0.001172879035645399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采样=0.00115991701604979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评估=0.001159022445375777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老板=0.001150101226542896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Hadi=0.001147495697766061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Khosroshahi=0.001119895485762838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中东=0.0010936372440951186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鉴定=0.001084581930050208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Ebtekar=0.0010813348598358837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Masoumeh=0.0010806492526218828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话题=0.0010403149651494312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刊文=0.0010210749764490471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外媒=0.00100739723562229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Al=9.97566505255976E-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Arabiya=9.94444206214134E-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《科学》=9.940098095198838E-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全员=9.81792740986824E-4</w:t>
      </w:r>
    </w:p>
    <w:p w:rsidR="00A9561A" w:rsidRDefault="00A9561A" w:rsidP="00A9561A">
      <w:pPr>
        <w:jc w:val="left"/>
        <w:rPr>
          <w:rFonts w:ascii="Consolas" w:eastAsia="Consolas" w:hAnsi="Consolas" w:hint="eastAsia"/>
          <w:sz w:val="24"/>
        </w:rPr>
      </w:pPr>
      <w:r>
        <w:rPr>
          <w:rFonts w:ascii="Consolas" w:eastAsia="Consolas" w:hAnsi="Consolas" w:hint="eastAsia"/>
          <w:color w:val="000000"/>
          <w:sz w:val="24"/>
        </w:rPr>
        <w:t>杂志=9.406855978005782E-4</w:t>
      </w:r>
    </w:p>
    <w:p w:rsidR="00C53E9D" w:rsidRDefault="00C53E9D">
      <w:bookmarkStart w:id="0" w:name="_GoBack"/>
      <w:bookmarkEnd w:id="0"/>
    </w:p>
    <w:sectPr w:rsidR="00C53E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61A"/>
    <w:rsid w:val="00A9561A"/>
    <w:rsid w:val="00C53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499F30-BE52-449A-8942-7D9EEEB1D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561A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0"/>
    <w:qFormat/>
    <w:rsid w:val="00A9561A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2">
    <w:name w:val="heading 2"/>
    <w:basedOn w:val="a"/>
    <w:next w:val="a"/>
    <w:link w:val="20"/>
    <w:qFormat/>
    <w:rsid w:val="00A9561A"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link w:val="30"/>
    <w:qFormat/>
    <w:rsid w:val="00A9561A"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A9561A"/>
    <w:rPr>
      <w:rFonts w:ascii="Calibri" w:eastAsia="宋体" w:hAnsi="Calibri" w:cs="Times New Roman"/>
      <w:b/>
      <w:kern w:val="44"/>
      <w:sz w:val="44"/>
      <w:szCs w:val="24"/>
    </w:rPr>
  </w:style>
  <w:style w:type="character" w:customStyle="1" w:styleId="20">
    <w:name w:val="标题 2 字符"/>
    <w:basedOn w:val="a0"/>
    <w:link w:val="2"/>
    <w:rsid w:val="00A9561A"/>
    <w:rPr>
      <w:rFonts w:ascii="Arial" w:eastAsia="黑体" w:hAnsi="Arial" w:cs="Times New Roman"/>
      <w:b/>
      <w:sz w:val="32"/>
      <w:szCs w:val="24"/>
    </w:rPr>
  </w:style>
  <w:style w:type="character" w:customStyle="1" w:styleId="30">
    <w:name w:val="标题 3 字符"/>
    <w:basedOn w:val="a0"/>
    <w:link w:val="3"/>
    <w:rsid w:val="00A9561A"/>
    <w:rPr>
      <w:rFonts w:ascii="Calibri" w:eastAsia="宋体" w:hAnsi="Calibri" w:cs="Times New Roman"/>
      <w:b/>
      <w:sz w:val="32"/>
      <w:szCs w:val="24"/>
    </w:rPr>
  </w:style>
  <w:style w:type="paragraph" w:styleId="a3">
    <w:name w:val="Normal (Web)"/>
    <w:basedOn w:val="a"/>
    <w:rsid w:val="00A9561A"/>
    <w:pPr>
      <w:spacing w:before="100" w:beforeAutospacing="1" w:after="100" w:afterAutospacing="1"/>
      <w:jc w:val="left"/>
    </w:pPr>
    <w:rPr>
      <w:kern w:val="0"/>
      <w:sz w:val="24"/>
    </w:rPr>
  </w:style>
  <w:style w:type="table" w:styleId="a4">
    <w:name w:val="Table Grid"/>
    <w:basedOn w:val="a1"/>
    <w:rsid w:val="00A9561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A956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A9561A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rsid w:val="00A956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A9561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0</Pages>
  <Words>6310</Words>
  <Characters>35969</Characters>
  <Application>Microsoft Office Word</Application>
  <DocSecurity>0</DocSecurity>
  <Lines>299</Lines>
  <Paragraphs>84</Paragraphs>
  <ScaleCrop>false</ScaleCrop>
  <Company/>
  <LinksUpToDate>false</LinksUpToDate>
  <CharactersWithSpaces>4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</dc:creator>
  <cp:keywords/>
  <dc:description/>
  <cp:lastModifiedBy>zhan</cp:lastModifiedBy>
  <cp:revision>1</cp:revision>
  <dcterms:created xsi:type="dcterms:W3CDTF">2020-10-06T01:40:00Z</dcterms:created>
  <dcterms:modified xsi:type="dcterms:W3CDTF">2020-10-06T01:40:00Z</dcterms:modified>
</cp:coreProperties>
</file>